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68DED" w14:textId="159451EE" w:rsidR="00BA43A6" w:rsidRPr="0069547D" w:rsidRDefault="007927CC" w:rsidP="002A5480">
      <w:pPr>
        <w:spacing w:after="20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0628AA">
        <w:rPr>
          <w:rFonts w:ascii="Times New Roman" w:hAnsi="Times New Roman" w:cs="Times New Roman"/>
          <w:b/>
          <w:lang w:val="en-US"/>
        </w:rPr>
        <w:t>7</w:t>
      </w:r>
      <w:bookmarkStart w:id="0" w:name="_GoBack"/>
      <w:bookmarkEnd w:id="0"/>
      <w:r w:rsidR="001C6636">
        <w:rPr>
          <w:rFonts w:ascii="Times New Roman" w:hAnsi="Times New Roman" w:cs="Times New Roman"/>
          <w:b/>
          <w:lang w:val="en-US"/>
        </w:rPr>
        <w:t xml:space="preserve"> </w:t>
      </w:r>
      <w:r w:rsidR="00AE64FA" w:rsidRPr="0069547D">
        <w:rPr>
          <w:rFonts w:ascii="Times New Roman" w:hAnsi="Times New Roman" w:cs="Times New Roman"/>
          <w:b/>
          <w:lang w:val="en-US"/>
        </w:rPr>
        <w:t xml:space="preserve">Table. </w:t>
      </w:r>
      <w:r w:rsidR="002A5480" w:rsidRPr="0069547D">
        <w:rPr>
          <w:rFonts w:ascii="Times New Roman" w:hAnsi="Times New Roman" w:cs="Times New Roman"/>
          <w:b/>
          <w:lang w:val="en-US"/>
        </w:rPr>
        <w:t>Results of the post hoc</w:t>
      </w:r>
      <w:r w:rsidR="00727DB9">
        <w:rPr>
          <w:rFonts w:ascii="Times New Roman" w:hAnsi="Times New Roman" w:cs="Times New Roman"/>
          <w:b/>
          <w:lang w:val="en-US"/>
        </w:rPr>
        <w:t xml:space="preserve"> </w:t>
      </w:r>
      <w:r w:rsidR="00727DB9" w:rsidRPr="007B4EE9">
        <w:rPr>
          <w:rFonts w:ascii="Times New Roman" w:hAnsi="Times New Roman" w:cs="Times New Roman"/>
          <w:b/>
          <w:lang w:val="en-US"/>
        </w:rPr>
        <w:t>t</w:t>
      </w:r>
      <w:r w:rsidR="002A5480" w:rsidRPr="0069547D">
        <w:rPr>
          <w:rFonts w:ascii="Times New Roman" w:hAnsi="Times New Roman" w:cs="Times New Roman"/>
          <w:b/>
          <w:lang w:val="en-US"/>
        </w:rPr>
        <w:t xml:space="preserve"> tests </w:t>
      </w:r>
      <w:r w:rsidR="0069547D" w:rsidRPr="0069547D">
        <w:rPr>
          <w:rFonts w:ascii="Times New Roman" w:hAnsi="Times New Roman" w:cs="Times New Roman"/>
          <w:b/>
          <w:lang w:val="en-US"/>
        </w:rPr>
        <w:t>of</w:t>
      </w:r>
      <w:r w:rsidR="002A5480" w:rsidRPr="0069547D">
        <w:rPr>
          <w:rFonts w:ascii="Times New Roman" w:hAnsi="Times New Roman" w:cs="Times New Roman"/>
          <w:b/>
          <w:lang w:val="en-US"/>
        </w:rPr>
        <w:t xml:space="preserve"> </w:t>
      </w:r>
      <w:r w:rsidR="0069547D" w:rsidRPr="0069547D">
        <w:rPr>
          <w:rFonts w:ascii="Times New Roman" w:hAnsi="Times New Roman" w:cs="Times New Roman"/>
          <w:b/>
          <w:lang w:val="en-US"/>
        </w:rPr>
        <w:t xml:space="preserve">the significant </w:t>
      </w:r>
      <w:r w:rsidR="002A5480" w:rsidRPr="0069547D">
        <w:rPr>
          <w:rFonts w:ascii="Times New Roman" w:hAnsi="Times New Roman" w:cs="Times New Roman"/>
          <w:b/>
          <w:lang w:val="en-US"/>
        </w:rPr>
        <w:t>PERMANOVAs</w:t>
      </w:r>
      <w:r w:rsidR="0069547D" w:rsidRPr="0069547D">
        <w:rPr>
          <w:rFonts w:ascii="Times New Roman" w:hAnsi="Times New Roman" w:cs="Times New Roman"/>
          <w:b/>
          <w:lang w:val="en-US"/>
        </w:rPr>
        <w:t xml:space="preserve"> testing </w:t>
      </w:r>
      <w:r w:rsidR="00401871">
        <w:rPr>
          <w:rFonts w:ascii="Times New Roman" w:hAnsi="Times New Roman" w:cs="Times New Roman"/>
          <w:b/>
          <w:lang w:val="en-US"/>
        </w:rPr>
        <w:t xml:space="preserve">for </w:t>
      </w:r>
      <w:r w:rsidR="0069547D" w:rsidRPr="0069547D">
        <w:rPr>
          <w:rFonts w:ascii="Times New Roman" w:hAnsi="Times New Roman" w:cs="Times New Roman"/>
          <w:b/>
          <w:lang w:val="en-US"/>
        </w:rPr>
        <w:t>difference</w:t>
      </w:r>
      <w:r w:rsidR="00401871">
        <w:rPr>
          <w:rFonts w:ascii="Times New Roman" w:hAnsi="Times New Roman" w:cs="Times New Roman"/>
          <w:b/>
          <w:lang w:val="en-US"/>
        </w:rPr>
        <w:t>s</w:t>
      </w:r>
      <w:r w:rsidR="0069547D" w:rsidRPr="0069547D">
        <w:rPr>
          <w:rFonts w:ascii="Times New Roman" w:hAnsi="Times New Roman" w:cs="Times New Roman"/>
          <w:b/>
          <w:lang w:val="en-US"/>
        </w:rPr>
        <w:t xml:space="preserve"> in </w:t>
      </w:r>
      <w:r w:rsidR="00101FFB">
        <w:rPr>
          <w:rFonts w:ascii="Times New Roman" w:hAnsi="Times New Roman" w:cs="Times New Roman"/>
          <w:b/>
          <w:lang w:val="en-US"/>
        </w:rPr>
        <w:t xml:space="preserve">the </w:t>
      </w:r>
      <w:r w:rsidR="0069547D" w:rsidRPr="0069547D">
        <w:rPr>
          <w:rFonts w:ascii="Times New Roman" w:hAnsi="Times New Roman" w:cs="Times New Roman"/>
          <w:b/>
          <w:lang w:val="en-US"/>
        </w:rPr>
        <w:t xml:space="preserve">taxonomic and functional composition </w:t>
      </w:r>
      <w:r w:rsidR="00101FFB" w:rsidRPr="0069547D">
        <w:rPr>
          <w:rFonts w:ascii="Times New Roman" w:hAnsi="Times New Roman" w:cs="Times New Roman"/>
          <w:b/>
          <w:lang w:val="en-US"/>
        </w:rPr>
        <w:t xml:space="preserve">of insect herbivores </w:t>
      </w:r>
      <w:r w:rsidR="00101FFB">
        <w:rPr>
          <w:rFonts w:ascii="Times New Roman" w:hAnsi="Times New Roman" w:cs="Times New Roman"/>
          <w:b/>
          <w:lang w:val="en-US"/>
        </w:rPr>
        <w:t>between the study</w:t>
      </w:r>
      <w:r w:rsidR="00101FFB" w:rsidRPr="0069547D">
        <w:rPr>
          <w:rFonts w:ascii="Times New Roman" w:hAnsi="Times New Roman" w:cs="Times New Roman"/>
          <w:b/>
          <w:lang w:val="en-US"/>
        </w:rPr>
        <w:t xml:space="preserve"> plant species.</w:t>
      </w:r>
    </w:p>
    <w:tbl>
      <w:tblPr>
        <w:tblW w:w="8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1269"/>
        <w:gridCol w:w="1304"/>
        <w:gridCol w:w="1304"/>
        <w:gridCol w:w="1304"/>
        <w:gridCol w:w="1304"/>
      </w:tblGrid>
      <w:tr w:rsidR="00AE64FA" w:rsidRPr="00A2225E" w14:paraId="797B81BF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D9D9D9" w:themeFill="background1" w:themeFillShade="D9"/>
            <w:noWrap/>
            <w:vAlign w:val="bottom"/>
            <w:hideMark/>
          </w:tcPr>
          <w:p w14:paraId="36165952" w14:textId="2C41398A" w:rsidR="00AE64FA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="00AE64FA"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62"/>
            </w:r>
            <w:r w:rsidR="00AE64FA"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otal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bottom"/>
            <w:hideMark/>
          </w:tcPr>
          <w:p w14:paraId="126D6274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0966B072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438BB0A6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6104A2B9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09E38BEC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</w:tr>
      <w:tr w:rsidR="00A2225E" w:rsidRPr="00A2225E" w14:paraId="65289095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22D7241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484D072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3DA565" w14:textId="5D492751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FED076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8FFE42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19F715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796A341C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03F878F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405437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EB7E99" w14:textId="5A763381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648B66" w14:textId="145269D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44ABCA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7F0EDE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3111C852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A5E11BA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5DAFAA5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CE38F9" w14:textId="38B42358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6C88AA" w14:textId="71BCBB8F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C3C44A" w14:textId="70745FEC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4E1F40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3BFF8489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123EC51D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D1C9C6A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A94ECC" w14:textId="3B90CE0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40BC1C" w14:textId="3D3DC98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7D2309" w14:textId="0668FCB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B5F833" w14:textId="04B4971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AE64FA" w:rsidRPr="00727DB9" w14:paraId="08022B50" w14:textId="77777777" w:rsidTr="008F4D3E">
        <w:trPr>
          <w:trHeight w:hRule="exact" w:val="340"/>
          <w:jc w:val="center"/>
        </w:trPr>
        <w:tc>
          <w:tcPr>
            <w:tcW w:w="2215" w:type="dxa"/>
            <w:shd w:val="clear" w:color="auto" w:fill="D9D9D9" w:themeFill="background1" w:themeFillShade="D9"/>
            <w:noWrap/>
            <w:vAlign w:val="bottom"/>
            <w:hideMark/>
          </w:tcPr>
          <w:p w14:paraId="548C4499" w14:textId="7CC36E22" w:rsidR="00AE64FA" w:rsidRPr="008F4D3E" w:rsidRDefault="00AE64FA" w:rsidP="00A2225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62"/>
            </w:r>
            <w:proofErr w:type="spellStart"/>
            <w:r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repl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bottom"/>
            <w:hideMark/>
          </w:tcPr>
          <w:p w14:paraId="243090B4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762C0B2D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12B5A99F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5E38FE5E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4B835289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</w:tr>
      <w:tr w:rsidR="00A2225E" w:rsidRPr="00A2225E" w14:paraId="4B543196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564451DC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6054ECC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ACB4D6" w14:textId="70651BAA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A24F95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D3D8CC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3109DD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15E8E23F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7FF1A36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09D77D7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0B2E14" w14:textId="71E338C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F366DE" w14:textId="3505F30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BE35EF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27B8CA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2EB1E99D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223C3B98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BC6EC3D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61DEF1" w14:textId="4049FB9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B283EA" w14:textId="7145765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D7B82F9" w14:textId="10DADBE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5C5190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07BE1D61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A5BFFE0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6743E65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8A72A6" w14:textId="3733DC9A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5D087E" w14:textId="5BA2E10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1BC0D7" w14:textId="12A0992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C19D57" w14:textId="3620101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13</w:t>
            </w:r>
          </w:p>
        </w:tc>
      </w:tr>
      <w:tr w:rsidR="00AE64FA" w:rsidRPr="00A2225E" w14:paraId="1F6F071E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D9D9D9" w:themeFill="background1" w:themeFillShade="D9"/>
            <w:noWrap/>
            <w:vAlign w:val="bottom"/>
            <w:hideMark/>
          </w:tcPr>
          <w:p w14:paraId="2379C5B7" w14:textId="6E799596" w:rsidR="00AE64FA" w:rsidRPr="008F4D3E" w:rsidRDefault="00AE64FA" w:rsidP="00A2225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62"/>
            </w:r>
            <w:proofErr w:type="spellStart"/>
            <w:r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rich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bottom"/>
            <w:hideMark/>
          </w:tcPr>
          <w:p w14:paraId="11A2CF28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2DF1E48F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33DA102D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4FAB5A19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7BAC636B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</w:tr>
      <w:tr w:rsidR="00A2225E" w:rsidRPr="00A2225E" w14:paraId="470339FD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0170DE7F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2146462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5BF0EC" w14:textId="496C8A03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2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367390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FC2F61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B294CB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225E" w:rsidRPr="00A2225E" w14:paraId="52C85D30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1D47DB1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FE6E6E3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346868" w14:textId="63F76BE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3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9644BC" w14:textId="25F4774F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D7A9CE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99FE94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225E" w:rsidRPr="00A2225E" w14:paraId="19E44F05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BABEA27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D42D3B4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C06BD8" w14:textId="2E91D01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3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F613F0" w14:textId="2AE9CE24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67A930" w14:textId="6695FA3E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D28FD3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225E" w:rsidRPr="00A2225E" w14:paraId="789431F6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66B84396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605CA5A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30B802" w14:textId="22ADFB1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101259" w14:textId="07863750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9CB035" w14:textId="4304B401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20ACDB" w14:textId="267A7031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E64FA" w:rsidRPr="00A2225E" w14:paraId="56D74F8C" w14:textId="77777777" w:rsidTr="008F4D3E">
        <w:trPr>
          <w:trHeight w:hRule="exact" w:val="340"/>
          <w:jc w:val="center"/>
        </w:trPr>
        <w:tc>
          <w:tcPr>
            <w:tcW w:w="2215" w:type="dxa"/>
            <w:shd w:val="clear" w:color="auto" w:fill="D9D9D9" w:themeFill="background1" w:themeFillShade="D9"/>
            <w:noWrap/>
            <w:vAlign w:val="bottom"/>
            <w:hideMark/>
          </w:tcPr>
          <w:p w14:paraId="684D937D" w14:textId="422EDBDF" w:rsidR="00AE64FA" w:rsidRPr="008F4D3E" w:rsidRDefault="00AE64FA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62"/>
            </w:r>
            <w:r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otal</w:t>
            </w:r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bottom"/>
            <w:hideMark/>
          </w:tcPr>
          <w:p w14:paraId="03201C9F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01F6BD0F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71BF8BE4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5C669771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66CCB8B8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</w:tr>
      <w:tr w:rsidR="00A2225E" w:rsidRPr="00A2225E" w14:paraId="4A2BC2C3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1D138C7F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1201A76D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6480B86B" w14:textId="1AB5CC3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392FC713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78F4F472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6852C3BB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5DFFC33C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0BDB86EA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7FD36AD6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6CB69DE8" w14:textId="4B67F10F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34D4CB63" w14:textId="6D97A430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628B636A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1871BA2B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06D65701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37F1B6CE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4EFEC6CA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1F1D17F0" w14:textId="6D82BA2C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3A2C22E3" w14:textId="4B2D2A30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4A4329FE" w14:textId="1EB84530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0DAED2B6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1D3B93F6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67D46E65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5B9BF8E6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09A87217" w14:textId="1E42FC6F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1E2D8A5D" w14:textId="0ADAF86F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5421D97E" w14:textId="0D79601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31A18A18" w14:textId="04681AD1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AE64FA" w:rsidRPr="00A2225E" w14:paraId="66F497A5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D9D9D9" w:themeFill="background1" w:themeFillShade="D9"/>
            <w:noWrap/>
            <w:vAlign w:val="bottom"/>
            <w:hideMark/>
          </w:tcPr>
          <w:p w14:paraId="11A804A9" w14:textId="37BE3380" w:rsidR="00AE64FA" w:rsidRPr="008F4D3E" w:rsidRDefault="00AE64FA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62"/>
            </w:r>
            <w:proofErr w:type="spellStart"/>
            <w:r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repl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bottom"/>
            <w:hideMark/>
          </w:tcPr>
          <w:p w14:paraId="75C77506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7FE158C4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0317657F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339D6A37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390098D9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</w:tr>
      <w:tr w:rsidR="00A2225E" w:rsidRPr="00A2225E" w14:paraId="784B6583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506A7479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F033680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4E9F98" w14:textId="16CA798A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1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4D74EB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8B2807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8B410E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0705A3BE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F8251F7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58F68D7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9B5E08A" w14:textId="70A553E9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73DF35" w14:textId="1190F501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46BC43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B11F2B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115FF4C5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7E6771CF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185FE78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802D90" w14:textId="0113D573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60E3B4" w14:textId="70F04516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0C2390" w14:textId="4C97528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BD4DD6" w14:textId="7777777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2225E" w:rsidRPr="00A2225E" w14:paraId="5626902C" w14:textId="77777777" w:rsidTr="00B933D0">
        <w:trPr>
          <w:trHeight w:hRule="exact" w:val="340"/>
          <w:jc w:val="center"/>
        </w:trPr>
        <w:tc>
          <w:tcPr>
            <w:tcW w:w="2215" w:type="dxa"/>
            <w:shd w:val="clear" w:color="auto" w:fill="auto"/>
            <w:noWrap/>
            <w:vAlign w:val="bottom"/>
            <w:hideMark/>
          </w:tcPr>
          <w:p w14:paraId="293DDDF1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5783F1E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1A3033" w14:textId="6446F6D0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B7E73F" w14:textId="1177729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2F4A1C" w14:textId="2E74BDD7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3ACF10" w14:textId="4FA39B8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33</w:t>
            </w:r>
          </w:p>
        </w:tc>
      </w:tr>
      <w:tr w:rsidR="00AE64FA" w:rsidRPr="00A2225E" w14:paraId="4F628B92" w14:textId="77777777" w:rsidTr="008F4D3E">
        <w:trPr>
          <w:trHeight w:hRule="exact" w:val="340"/>
          <w:jc w:val="center"/>
        </w:trPr>
        <w:tc>
          <w:tcPr>
            <w:tcW w:w="2215" w:type="dxa"/>
            <w:shd w:val="clear" w:color="auto" w:fill="D9D9D9" w:themeFill="background1" w:themeFillShade="D9"/>
            <w:noWrap/>
            <w:vAlign w:val="bottom"/>
            <w:hideMark/>
          </w:tcPr>
          <w:p w14:paraId="2075CF63" w14:textId="75B5AEB1" w:rsidR="00AE64FA" w:rsidRPr="008F4D3E" w:rsidRDefault="00AE64FA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8F4D3E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62"/>
            </w:r>
            <w:proofErr w:type="spellStart"/>
            <w:r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ric</w:t>
            </w:r>
            <w:r w:rsidR="00A2225E" w:rsidRPr="008F4D3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h</w:t>
            </w:r>
            <w:proofErr w:type="spellEnd"/>
          </w:p>
        </w:tc>
        <w:tc>
          <w:tcPr>
            <w:tcW w:w="1269" w:type="dxa"/>
            <w:shd w:val="clear" w:color="auto" w:fill="D9D9D9" w:themeFill="background1" w:themeFillShade="D9"/>
            <w:noWrap/>
            <w:vAlign w:val="bottom"/>
            <w:hideMark/>
          </w:tcPr>
          <w:p w14:paraId="62A1D5EA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759860C0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Erica</w:t>
            </w:r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71C4916B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1D0BB6D3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D9D9D9" w:themeFill="background1" w:themeFillShade="D9"/>
            <w:noWrap/>
            <w:vAlign w:val="bottom"/>
            <w:hideMark/>
          </w:tcPr>
          <w:p w14:paraId="6571875B" w14:textId="77777777" w:rsidR="00AE64FA" w:rsidRPr="00727DB9" w:rsidRDefault="00AE64FA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</w:tr>
      <w:tr w:rsidR="00A2225E" w:rsidRPr="00A2225E" w14:paraId="6BF56681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12912DE5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669A531A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Ilex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4972ED07" w14:textId="55FBAD5E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8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58FC048D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57477B59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6C53F546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225E" w:rsidRPr="00A2225E" w14:paraId="02345A48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406A483E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48624339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Juniperus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7CB9AD3B" w14:textId="3336CCBC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8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7A37B43B" w14:textId="58591D1D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460A28C1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0ECA4E8E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225E" w:rsidRPr="00A2225E" w14:paraId="4F41BFF2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2D783494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7785E2FD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Laurus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6661F0DB" w14:textId="6DBED30D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5661DF98" w14:textId="4CB37AAE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03CBA27D" w14:textId="1C7640DA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362547D6" w14:textId="77777777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2225E" w:rsidRPr="00A2225E" w14:paraId="6FD39204" w14:textId="77777777" w:rsidTr="00A566CC">
        <w:trPr>
          <w:trHeight w:hRule="exact" w:val="340"/>
          <w:jc w:val="center"/>
        </w:trPr>
        <w:tc>
          <w:tcPr>
            <w:tcW w:w="2215" w:type="dxa"/>
            <w:shd w:val="clear" w:color="auto" w:fill="FFFFFF" w:themeFill="background1"/>
            <w:noWrap/>
            <w:vAlign w:val="bottom"/>
            <w:hideMark/>
          </w:tcPr>
          <w:p w14:paraId="286D93A3" w14:textId="77777777" w:rsidR="00A2225E" w:rsidRPr="008F4D3E" w:rsidRDefault="00A2225E" w:rsidP="00AE64F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9" w:type="dxa"/>
            <w:shd w:val="clear" w:color="auto" w:fill="FFFFFF" w:themeFill="background1"/>
            <w:noWrap/>
            <w:vAlign w:val="bottom"/>
            <w:hideMark/>
          </w:tcPr>
          <w:p w14:paraId="0EC59D33" w14:textId="77777777" w:rsidR="00A2225E" w:rsidRPr="00727DB9" w:rsidRDefault="00A2225E" w:rsidP="00AE64F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27DB9">
              <w:rPr>
                <w:rFonts w:ascii="Times New Roman" w:eastAsia="Times New Roman" w:hAnsi="Times New Roman" w:cs="Times New Roman"/>
                <w:i/>
                <w:color w:val="000000"/>
              </w:rPr>
              <w:t>Vaccinium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4E2C5DDB" w14:textId="7FA2A44A" w:rsidR="00A2225E" w:rsidRPr="00F850D6" w:rsidRDefault="00A2225E" w:rsidP="00AE64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17197A78" w14:textId="1D859476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477C1440" w14:textId="289D23CC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1304" w:type="dxa"/>
            <w:shd w:val="clear" w:color="auto" w:fill="FFFFFF" w:themeFill="background1"/>
            <w:noWrap/>
            <w:vAlign w:val="bottom"/>
            <w:hideMark/>
          </w:tcPr>
          <w:p w14:paraId="7E21C01A" w14:textId="2F73140A" w:rsidR="00A2225E" w:rsidRPr="00A2225E" w:rsidRDefault="00A2225E" w:rsidP="00AE64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3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CF71CBD" w14:textId="5FB324D5" w:rsidR="007927CC" w:rsidRDefault="0069547D" w:rsidP="00727DB9">
      <w:pPr>
        <w:jc w:val="both"/>
        <w:rPr>
          <w:rFonts w:ascii="Times New Roman" w:hAnsi="Times New Roman" w:cs="Times New Roman"/>
          <w:lang w:val="en-US"/>
        </w:rPr>
      </w:pPr>
      <w:r w:rsidRPr="002A5480">
        <w:rPr>
          <w:rFonts w:ascii="Times New Roman" w:hAnsi="Times New Roman" w:cs="Times New Roman"/>
          <w:lang w:val="en-US"/>
        </w:rPr>
        <w:t>PERMANOVAs</w:t>
      </w:r>
      <w:r w:rsidRPr="00A2225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ere performed to test </w:t>
      </w:r>
      <w:r w:rsidR="00727DB9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differences in</w:t>
      </w:r>
      <w:r w:rsidRPr="00A2225E">
        <w:rPr>
          <w:rFonts w:ascii="Times New Roman" w:hAnsi="Times New Roman" w:cs="Times New Roman"/>
          <w:lang w:val="en-US"/>
        </w:rPr>
        <w:t xml:space="preserve"> taxonomic and functional beta diversity metrics (T</w:t>
      </w:r>
      <w:r w:rsidRPr="00DC529A">
        <w:rPr>
          <w:rFonts w:ascii="Times New Roman" w:hAnsi="Times New Roman" w:cs="Times New Roman"/>
          <w:lang w:val="en-US"/>
        </w:rPr>
        <w:t xml:space="preserve">β </w:t>
      </w:r>
      <w:r w:rsidRPr="00A2225E">
        <w:rPr>
          <w:rFonts w:ascii="Times New Roman" w:hAnsi="Times New Roman" w:cs="Times New Roman"/>
          <w:lang w:val="en-US"/>
        </w:rPr>
        <w:t>and F</w:t>
      </w:r>
      <w:r w:rsidRPr="00DC529A">
        <w:rPr>
          <w:rFonts w:ascii="Times New Roman" w:hAnsi="Times New Roman" w:cs="Times New Roman"/>
          <w:lang w:val="en-US"/>
        </w:rPr>
        <w:t>β</w:t>
      </w:r>
      <w:r w:rsidRPr="00A2225E">
        <w:rPr>
          <w:rFonts w:ascii="Times New Roman" w:hAnsi="Times New Roman" w:cs="Times New Roman"/>
          <w:lang w:val="en-US"/>
        </w:rPr>
        <w:t>)</w:t>
      </w:r>
      <w:r w:rsidRPr="00AE64FA">
        <w:rPr>
          <w:rFonts w:ascii="Times New Roman" w:hAnsi="Times New Roman" w:cs="Times New Roman"/>
          <w:lang w:val="en-US"/>
        </w:rPr>
        <w:t xml:space="preserve"> and their species rich</w:t>
      </w:r>
      <w:r>
        <w:rPr>
          <w:rFonts w:ascii="Times New Roman" w:hAnsi="Times New Roman" w:cs="Times New Roman"/>
          <w:lang w:val="en-US"/>
        </w:rPr>
        <w:t>ness and replacement components</w:t>
      </w:r>
      <w:r w:rsidRPr="00AE64FA">
        <w:rPr>
          <w:rFonts w:ascii="Times New Roman" w:hAnsi="Times New Roman" w:cs="Times New Roman"/>
          <w:lang w:val="en-US"/>
        </w:rPr>
        <w:t xml:space="preserve"> between the five study plants</w:t>
      </w:r>
      <w:r w:rsidRPr="00FD7518">
        <w:rPr>
          <w:rFonts w:ascii="Times New Roman" w:hAnsi="Times New Roman" w:cs="Times New Roman"/>
          <w:lang w:val="en-US"/>
        </w:rPr>
        <w:t xml:space="preserve">. </w:t>
      </w:r>
      <w:r w:rsidRPr="000F37A3">
        <w:rPr>
          <w:rFonts w:ascii="Times New Roman" w:hAnsi="Times New Roman" w:cs="Times New Roman"/>
          <w:lang w:val="en-US"/>
        </w:rPr>
        <w:t>Significant results are marked in bold.</w:t>
      </w:r>
      <w:r w:rsidR="0034476E">
        <w:rPr>
          <w:rFonts w:ascii="Times New Roman" w:hAnsi="Times New Roman" w:cs="Times New Roman"/>
          <w:lang w:val="en-US"/>
        </w:rPr>
        <w:t xml:space="preserve"> The name</w:t>
      </w:r>
      <w:r w:rsidR="007B4EE9">
        <w:rPr>
          <w:rFonts w:ascii="Times New Roman" w:hAnsi="Times New Roman" w:cs="Times New Roman"/>
          <w:lang w:val="en-US"/>
        </w:rPr>
        <w:t>s</w:t>
      </w:r>
      <w:r w:rsidR="0034476E">
        <w:rPr>
          <w:rFonts w:ascii="Times New Roman" w:hAnsi="Times New Roman" w:cs="Times New Roman"/>
          <w:lang w:val="en-US"/>
        </w:rPr>
        <w:t xml:space="preserve"> of the study plants w</w:t>
      </w:r>
      <w:r w:rsidR="007B4EE9">
        <w:rPr>
          <w:rFonts w:ascii="Times New Roman" w:hAnsi="Times New Roman" w:cs="Times New Roman"/>
          <w:lang w:val="en-US"/>
        </w:rPr>
        <w:t>ere</w:t>
      </w:r>
      <w:r w:rsidR="0034476E">
        <w:rPr>
          <w:rFonts w:ascii="Times New Roman" w:hAnsi="Times New Roman" w:cs="Times New Roman"/>
          <w:lang w:val="en-US"/>
        </w:rPr>
        <w:t xml:space="preserve"> abbreviated to their genus.</w:t>
      </w:r>
    </w:p>
    <w:sectPr w:rsidR="007927CC" w:rsidSect="00E33E7E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C36B5" w14:textId="77777777" w:rsidR="003311CD" w:rsidRDefault="003311CD">
      <w:r>
        <w:separator/>
      </w:r>
    </w:p>
  </w:endnote>
  <w:endnote w:type="continuationSeparator" w:id="0">
    <w:p w14:paraId="1343828C" w14:textId="77777777" w:rsidR="003311CD" w:rsidRDefault="00331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E5077" w14:textId="77777777" w:rsidR="003311CD" w:rsidRDefault="003311CD">
      <w:r>
        <w:separator/>
      </w:r>
    </w:p>
  </w:footnote>
  <w:footnote w:type="continuationSeparator" w:id="0">
    <w:p w14:paraId="2B82DBC6" w14:textId="77777777" w:rsidR="003311CD" w:rsidRDefault="003311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24B"/>
    <w:rsid w:val="00003C0F"/>
    <w:rsid w:val="00004DE9"/>
    <w:rsid w:val="00031D40"/>
    <w:rsid w:val="00037054"/>
    <w:rsid w:val="0005086D"/>
    <w:rsid w:val="000628AA"/>
    <w:rsid w:val="00067E42"/>
    <w:rsid w:val="000A5D72"/>
    <w:rsid w:val="000B4A13"/>
    <w:rsid w:val="000F37A3"/>
    <w:rsid w:val="00101FFB"/>
    <w:rsid w:val="00113B4B"/>
    <w:rsid w:val="00121667"/>
    <w:rsid w:val="001262CA"/>
    <w:rsid w:val="00147181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A5480"/>
    <w:rsid w:val="003311CD"/>
    <w:rsid w:val="0034476E"/>
    <w:rsid w:val="00365898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29DB"/>
    <w:rsid w:val="00630B18"/>
    <w:rsid w:val="00631016"/>
    <w:rsid w:val="00637448"/>
    <w:rsid w:val="00681103"/>
    <w:rsid w:val="0069547D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14F2C"/>
    <w:rsid w:val="0096314E"/>
    <w:rsid w:val="009E6696"/>
    <w:rsid w:val="009E767C"/>
    <w:rsid w:val="009F3B71"/>
    <w:rsid w:val="009F43DC"/>
    <w:rsid w:val="00A2225E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B309C6"/>
    <w:rsid w:val="00B72DE6"/>
    <w:rsid w:val="00B933D0"/>
    <w:rsid w:val="00BA43A6"/>
    <w:rsid w:val="00BA517A"/>
    <w:rsid w:val="00BB4199"/>
    <w:rsid w:val="00BE06F8"/>
    <w:rsid w:val="00BE5ED1"/>
    <w:rsid w:val="00C05ECC"/>
    <w:rsid w:val="00C06221"/>
    <w:rsid w:val="00C06787"/>
    <w:rsid w:val="00C22F0B"/>
    <w:rsid w:val="00C44CAD"/>
    <w:rsid w:val="00C45A17"/>
    <w:rsid w:val="00C66EE6"/>
    <w:rsid w:val="00C84CFD"/>
    <w:rsid w:val="00C95A2B"/>
    <w:rsid w:val="00C97C48"/>
    <w:rsid w:val="00C97EC3"/>
    <w:rsid w:val="00CB357F"/>
    <w:rsid w:val="00CD6000"/>
    <w:rsid w:val="00D26FB4"/>
    <w:rsid w:val="00D30523"/>
    <w:rsid w:val="00D45A89"/>
    <w:rsid w:val="00D45D3F"/>
    <w:rsid w:val="00DA2C58"/>
    <w:rsid w:val="00DB11D4"/>
    <w:rsid w:val="00DC7405"/>
    <w:rsid w:val="00DE46F0"/>
    <w:rsid w:val="00DE5079"/>
    <w:rsid w:val="00E07D68"/>
    <w:rsid w:val="00E30202"/>
    <w:rsid w:val="00E30A78"/>
    <w:rsid w:val="00E33E7E"/>
    <w:rsid w:val="00E40029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3</cp:revision>
  <cp:lastPrinted>2017-01-27T16:12:00Z</cp:lastPrinted>
  <dcterms:created xsi:type="dcterms:W3CDTF">2018-10-07T03:15:00Z</dcterms:created>
  <dcterms:modified xsi:type="dcterms:W3CDTF">2019-03-04T17:58:00Z</dcterms:modified>
</cp:coreProperties>
</file>